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16"/>
        <w:gridCol w:w="600"/>
        <w:gridCol w:w="220"/>
        <w:gridCol w:w="600"/>
        <w:gridCol w:w="196"/>
        <w:gridCol w:w="600"/>
        <w:gridCol w:w="220"/>
        <w:gridCol w:w="600"/>
        <w:gridCol w:w="196"/>
        <w:gridCol w:w="630"/>
        <w:gridCol w:w="220"/>
        <w:gridCol w:w="745"/>
        <w:gridCol w:w="185"/>
      </w:tblGrid>
      <w:tr w:rsidR="000E66FE" w:rsidTr="000D7DCF">
        <w:trPr>
          <w:gridAfter w:val="1"/>
          <w:wAfter w:w="185" w:type="dxa"/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8C2871" w:rsidP="0060521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S</w:t>
            </w:r>
            <w:r w:rsidR="0060521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2</w:t>
            </w:r>
            <w:r w:rsidR="00C20C5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="000E66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Tabl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E66FE" w:rsidTr="000D7DCF">
        <w:trPr>
          <w:trHeight w:val="225"/>
        </w:trPr>
        <w:tc>
          <w:tcPr>
            <w:tcW w:w="67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72439E" w:rsidP="00EE35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rmation rate </w:t>
            </w:r>
            <w:r w:rsidR="008224F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r </w:t>
            </w:r>
            <w:r w:rsidR="000E66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elected </w:t>
            </w:r>
            <w:proofErr w:type="spellStart"/>
            <w:r w:rsidR="000E66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ylipins</w:t>
            </w:r>
            <w:proofErr w:type="spellEnd"/>
            <w:r w:rsidR="000E66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 </w:t>
            </w:r>
            <w:r w:rsidR="00EE35E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ver</w:t>
            </w:r>
            <w:r w:rsidR="000E66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rom WT, mEH KO and sEH KO mi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E66FE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0D7DCF">
        <w:trPr>
          <w:trHeight w:val="402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7DCF" w:rsidRDefault="008C2871" w:rsidP="00C20C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0E66FE" w:rsidRDefault="008C2871" w:rsidP="00C20C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g organ</w:t>
            </w:r>
            <w:r w:rsidR="00D23FD2">
              <w:rPr>
                <w:rFonts w:ascii="Arial" w:hAnsi="Arial" w:cs="Arial"/>
                <w:color w:val="000000"/>
                <w:sz w:val="16"/>
                <w:szCs w:val="16"/>
              </w:rPr>
              <w:t>*30 min</w:t>
            </w:r>
            <w:r w:rsidR="000E66F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H KO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H KO 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 w:rsidP="00594E78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 w:rsidR="00594E7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P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poxygen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 of arachidonic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6 E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2A77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C13C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C13C69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353242" w:rsidP="002A77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 E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34BF" w:rsidRDefault="00E734BF" w:rsidP="00E734BF">
            <w:pPr>
              <w:jc w:val="right"/>
            </w:pPr>
            <w:r>
              <w:t xml:space="preserve">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34BF" w:rsidRDefault="00E734BF"/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  <w:r w:rsidR="004026B9">
              <w:rPr>
                <w:rFonts w:ascii="Arial" w:hAnsi="Arial" w:cs="Arial"/>
                <w:color w:val="000000"/>
                <w:sz w:val="16"/>
                <w:szCs w:val="16"/>
              </w:rPr>
              <w:t>(***)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12 E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C13C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C13C69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  <w:r w:rsidR="004026B9">
              <w:rPr>
                <w:rFonts w:ascii="Arial" w:hAnsi="Arial" w:cs="Arial"/>
                <w:color w:val="000000"/>
                <w:sz w:val="16"/>
                <w:szCs w:val="16"/>
              </w:rPr>
              <w:t>(***)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,15 E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C13C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C13C69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  <w:r w:rsidR="004026B9">
              <w:rPr>
                <w:rFonts w:ascii="Arial" w:hAnsi="Arial" w:cs="Arial"/>
                <w:color w:val="000000"/>
                <w:sz w:val="16"/>
                <w:szCs w:val="16"/>
              </w:rPr>
              <w:t>(***)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72439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 w:rsidP="00594E78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 w:rsidR="00594E7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P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poxygen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 w:rsidP="0072439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 of linoleic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 w:rsidP="009752E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,10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p</w:t>
            </w:r>
            <w:r w:rsidR="009752E3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#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  <w:r w:rsidR="004026B9">
              <w:rPr>
                <w:rFonts w:ascii="Arial" w:hAnsi="Arial" w:cs="Arial"/>
                <w:color w:val="000000"/>
                <w:sz w:val="16"/>
                <w:szCs w:val="16"/>
              </w:rPr>
              <w:t>(***)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 w:rsidP="009752E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,13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p</w:t>
            </w:r>
            <w:r w:rsidR="009752E3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6"/>
                <w:szCs w:val="16"/>
              </w:rPr>
              <w:t>M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#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#)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 w:rsidR="004026B9">
              <w:rPr>
                <w:rFonts w:ascii="Arial" w:hAnsi="Arial" w:cs="Arial"/>
                <w:color w:val="000000"/>
                <w:sz w:val="16"/>
                <w:szCs w:val="16"/>
              </w:rPr>
              <w:t>(***)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oxide hydrol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,6 DHE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*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 DH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30044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12 DH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D056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D056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056C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3368E5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 w:rsidP="003004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  <w:r w:rsidR="0030044D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 w:rsidP="003004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0044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,15 DH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***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,10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HOM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,13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HOM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D056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056C3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026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***</w:t>
            </w: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ω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ydroxyl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HE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4026B9" w:rsidP="000800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0279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0800D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4026B9" w:rsidP="004026B9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10279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4026B9" w:rsidP="000800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0279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0800D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3D21A5" w:rsidP="003D21A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102795" w:rsidP="000800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800D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3D21A5" w:rsidP="001027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027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0800D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poxygenase metaboli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f arachidonic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-HE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2C57C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-HE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2C57C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2C57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HE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4126F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126F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126F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HE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4126F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126F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4126F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34BF" w:rsidRDefault="00E734B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E734BF" w:rsidRDefault="00E734BF">
            <w:pPr>
              <w:rPr>
                <w:sz w:val="20"/>
                <w:szCs w:val="20"/>
              </w:rPr>
            </w:pPr>
          </w:p>
        </w:tc>
      </w:tr>
      <w:tr w:rsidR="00E734BF" w:rsidTr="000D7DCF">
        <w:trPr>
          <w:trHeight w:val="225"/>
        </w:trPr>
        <w:tc>
          <w:tcPr>
            <w:tcW w:w="67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2C57CD" w:rsidP="00C13C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#)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 After subtraction of the background level of the respective metabolite from control samples (incubated in absence of AA), either negative values or values below the limit of quantification (0.005 </w:t>
            </w:r>
            <w:proofErr w:type="spellStart"/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>pmol</w:t>
            </w:r>
            <w:proofErr w:type="spellEnd"/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>/mg</w:t>
            </w:r>
            <w:r w:rsidR="008C2871">
              <w:rPr>
                <w:rFonts w:ascii="Arial" w:hAnsi="Arial" w:cs="Arial"/>
                <w:color w:val="000000"/>
                <w:sz w:val="16"/>
                <w:szCs w:val="16"/>
              </w:rPr>
              <w:t xml:space="preserve"> organ</w:t>
            </w:r>
            <w:r w:rsidR="00E734BF">
              <w:rPr>
                <w:rFonts w:ascii="Arial" w:hAnsi="Arial" w:cs="Arial"/>
                <w:color w:val="000000"/>
                <w:sz w:val="16"/>
                <w:szCs w:val="16"/>
              </w:rPr>
              <w:t xml:space="preserve">) were obtained.  </w:t>
            </w:r>
          </w:p>
          <w:p w:rsidR="00E734BF" w:rsidRDefault="00E734BF" w:rsidP="0060521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values 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EM are given. 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quals 5 for all genotypes and metabolites.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734BF" w:rsidTr="000D7DCF">
        <w:trPr>
          <w:trHeight w:val="225"/>
        </w:trPr>
        <w:tc>
          <w:tcPr>
            <w:tcW w:w="766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values of mEH KO and sEH KO metabolites were compared to the respective WT metabolite. </w:t>
            </w:r>
          </w:p>
        </w:tc>
      </w:tr>
      <w:tr w:rsidR="00E734BF" w:rsidTr="000D7DCF">
        <w:trPr>
          <w:trHeight w:val="225"/>
        </w:trPr>
        <w:tc>
          <w:tcPr>
            <w:tcW w:w="766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erisks indicate the significant differences obtained from these comparisons, using a</w:t>
            </w:r>
          </w:p>
        </w:tc>
      </w:tr>
      <w:tr w:rsidR="00E734BF" w:rsidTr="000D7DCF">
        <w:trPr>
          <w:trHeight w:val="225"/>
        </w:trPr>
        <w:tc>
          <w:tcPr>
            <w:tcW w:w="766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34BF" w:rsidRDefault="00E734BF" w:rsidP="00CA1A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-way ANOWA followed b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unnett'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u</w:t>
            </w:r>
            <w:r w:rsidR="00CA1A1B">
              <w:rPr>
                <w:rFonts w:ascii="Arial" w:hAnsi="Arial" w:cs="Arial"/>
                <w:color w:val="000000"/>
                <w:sz w:val="16"/>
                <w:szCs w:val="16"/>
              </w:rPr>
              <w:t xml:space="preserve">ltiple Comparison test. p&lt;0.05*, p&lt;0.01**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***</w:t>
            </w:r>
            <w:r w:rsidR="008C287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BC6122" w:rsidRDefault="00BC6122"/>
    <w:sectPr w:rsidR="00BC6122" w:rsidSect="00975C13">
      <w:pgSz w:w="11907" w:h="16839" w:code="9"/>
      <w:pgMar w:top="851" w:right="1797" w:bottom="851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6FE"/>
    <w:rsid w:val="000800D6"/>
    <w:rsid w:val="000B0A83"/>
    <w:rsid w:val="000C6BA2"/>
    <w:rsid w:val="000D7DCF"/>
    <w:rsid w:val="000E66FE"/>
    <w:rsid w:val="00102795"/>
    <w:rsid w:val="001C656B"/>
    <w:rsid w:val="002A7787"/>
    <w:rsid w:val="002C57CD"/>
    <w:rsid w:val="0030044D"/>
    <w:rsid w:val="003368E5"/>
    <w:rsid w:val="00353242"/>
    <w:rsid w:val="00383CA6"/>
    <w:rsid w:val="003D21A5"/>
    <w:rsid w:val="004026B9"/>
    <w:rsid w:val="004110A8"/>
    <w:rsid w:val="004126F8"/>
    <w:rsid w:val="00464791"/>
    <w:rsid w:val="0057517D"/>
    <w:rsid w:val="00594E78"/>
    <w:rsid w:val="00605216"/>
    <w:rsid w:val="0062589A"/>
    <w:rsid w:val="006A5694"/>
    <w:rsid w:val="006F1865"/>
    <w:rsid w:val="0072439E"/>
    <w:rsid w:val="00745721"/>
    <w:rsid w:val="008224F5"/>
    <w:rsid w:val="008C2871"/>
    <w:rsid w:val="008F2BF6"/>
    <w:rsid w:val="009752E3"/>
    <w:rsid w:val="00975C13"/>
    <w:rsid w:val="009C6E2F"/>
    <w:rsid w:val="00A605A4"/>
    <w:rsid w:val="00A81DC0"/>
    <w:rsid w:val="00B24AEB"/>
    <w:rsid w:val="00B25F20"/>
    <w:rsid w:val="00BC6122"/>
    <w:rsid w:val="00BD1988"/>
    <w:rsid w:val="00C13C69"/>
    <w:rsid w:val="00C20C55"/>
    <w:rsid w:val="00CA1A1B"/>
    <w:rsid w:val="00D056C3"/>
    <w:rsid w:val="00D23FD2"/>
    <w:rsid w:val="00DA5DC7"/>
    <w:rsid w:val="00DC0588"/>
    <w:rsid w:val="00E734BF"/>
    <w:rsid w:val="00EE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9D39D7.dotm</Template>
  <TotalTime>0</TotalTime>
  <Pages>1</Pages>
  <Words>301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orowsky</dc:creator>
  <cp:lastModifiedBy>Anne Morowsky</cp:lastModifiedBy>
  <cp:revision>3</cp:revision>
  <cp:lastPrinted>2017-08-13T14:23:00Z</cp:lastPrinted>
  <dcterms:created xsi:type="dcterms:W3CDTF">2017-09-26T11:17:00Z</dcterms:created>
  <dcterms:modified xsi:type="dcterms:W3CDTF">2017-09-26T11:47:00Z</dcterms:modified>
</cp:coreProperties>
</file>